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DF3" w:rsidRPr="007938D8" w:rsidRDefault="00584DF3" w:rsidP="00584DF3">
      <w:pPr>
        <w:autoSpaceDE w:val="0"/>
        <w:autoSpaceDN w:val="0"/>
        <w:adjustRightInd w:val="0"/>
        <w:spacing w:line="360" w:lineRule="auto"/>
        <w:ind w:firstLineChars="200" w:firstLine="480"/>
        <w:jc w:val="center"/>
        <w:rPr>
          <w:rFonts w:ascii="Times New Roman" w:hAnsi="Times New Roman" w:cs="Times New Roman"/>
        </w:rPr>
      </w:pPr>
      <w:bookmarkStart w:id="0" w:name="_GoBack"/>
      <w:r w:rsidRPr="007938D8">
        <w:rPr>
          <w:rFonts w:ascii="Times New Roman" w:hAnsi="Times New Roman" w:cs="Times New Roman"/>
        </w:rPr>
        <w:t xml:space="preserve">Table SI. </w:t>
      </w:r>
      <w:r w:rsidRPr="007938D8">
        <w:rPr>
          <w:rFonts w:ascii="Times New Roman" w:eastAsia="DengXian" w:hAnsi="Times New Roman" w:cs="Times New Roman"/>
        </w:rPr>
        <w:t>Differentially expressed genes</w:t>
      </w:r>
    </w:p>
    <w:tbl>
      <w:tblPr>
        <w:tblStyle w:val="TableGrid"/>
        <w:tblW w:w="76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523"/>
        <w:gridCol w:w="1523"/>
        <w:gridCol w:w="1523"/>
        <w:gridCol w:w="1523"/>
      </w:tblGrid>
      <w:tr w:rsidR="007938D8" w:rsidRPr="007938D8" w:rsidTr="00EA7078">
        <w:trPr>
          <w:trHeight w:val="320"/>
          <w:jc w:val="center"/>
        </w:trPr>
        <w:tc>
          <w:tcPr>
            <w:tcW w:w="761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584DF3" w:rsidRPr="007938D8" w:rsidRDefault="00584DF3" w:rsidP="00EA707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Differentially expressed genes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DBF4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ORC6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CF2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USAP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R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DCN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ESR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DC20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KIF2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EFNA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BRCA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DC4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TMN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IFI44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LCAM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ACC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DC7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EK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KIF1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DK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TP2C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GADD45B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ENPF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EP5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RL6IP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HMGB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CM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KIF14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DNA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DGFD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DSG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OLE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PP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FANCI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HCBP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OLQ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DKN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CYP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BCA8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KRT19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PHOSPH9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VRK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HELLS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LK4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RM2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LAMC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GINS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EGR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KIF2C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HSPA6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ARP1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OLA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MPO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DTL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KS1B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DH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UP9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ZSCAN18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LIT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SRC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CM10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OIP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NFSF10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LA2G7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CNE2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THFD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CM4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LAU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DKN2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ZNF135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SPM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CNE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ZWINT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KI67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YMS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AV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ET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DKN2C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HSPB8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MI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AOB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UDT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HJURP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PARCL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POBEC3B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GFBR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EZH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KS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BUB1B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HMT2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HLTF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LHX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SE1L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DONSON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DN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FRC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XCL1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IFI6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ACGAP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KNTC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MC1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CAPG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DLGAP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NRNP2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USP18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HMMR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FOXM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YNGR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RKCI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KIF18B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CM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AD51AP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GAD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IM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ISG15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GSDMB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FC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E2F8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GMPS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FANCA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IPIN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IMELESS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DNMT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OPBP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HIST1H1C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GTSE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FBXO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LC6A8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FC4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OL14A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OCOS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E2F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GINS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PL39L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LSCR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CM6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GMNN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IDO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DC25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POD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PAG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TK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SMC3IP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HMGB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YCP2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LAMP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KIF20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OP2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AD2L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GREB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ITM2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LMNB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UP210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ITED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MP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BL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MC4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CN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TTG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AD54B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DC80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BCHE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NASP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ENPN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EG3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AD54L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ECT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FC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CM7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WDHD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URK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3orf5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TP13A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UBA1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RC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TPX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TAT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CNB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HAF1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RC1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RBM4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IGFBP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IGF2BP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PHYHIP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ICB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BIRC5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CACYBP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CTL6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FEN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FANCG</w:t>
            </w:r>
          </w:p>
        </w:tc>
      </w:tr>
      <w:tr w:rsidR="007938D8" w:rsidRPr="007938D8" w:rsidTr="00EA7078">
        <w:trPr>
          <w:trHeight w:val="320"/>
          <w:jc w:val="center"/>
        </w:trPr>
        <w:tc>
          <w:tcPr>
            <w:tcW w:w="1523" w:type="dxa"/>
            <w:noWrap/>
            <w:hideMark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KIF4A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WRAP73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MC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SHOX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AQP1</w:t>
            </w:r>
          </w:p>
        </w:tc>
      </w:tr>
      <w:tr w:rsidR="00584DF3" w:rsidRPr="007938D8" w:rsidTr="00EA7078">
        <w:trPr>
          <w:trHeight w:val="320"/>
          <w:jc w:val="center"/>
        </w:trPr>
        <w:tc>
          <w:tcPr>
            <w:tcW w:w="1523" w:type="dxa"/>
            <w:noWrap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LYN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MMP12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  <w:r w:rsidRPr="007938D8">
              <w:rPr>
                <w:rFonts w:ascii="Times New Roman" w:eastAsia="DengXian" w:hAnsi="Times New Roman" w:cs="Times New Roman"/>
              </w:rPr>
              <w:t>FOXD1</w:t>
            </w: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23" w:type="dxa"/>
          </w:tcPr>
          <w:p w:rsidR="00584DF3" w:rsidRPr="007938D8" w:rsidRDefault="00584DF3" w:rsidP="00EA7078">
            <w:pPr>
              <w:rPr>
                <w:rFonts w:ascii="Times New Roman" w:eastAsia="DengXian" w:hAnsi="Times New Roman" w:cs="Times New Roman"/>
              </w:rPr>
            </w:pPr>
          </w:p>
        </w:tc>
      </w:tr>
      <w:bookmarkEnd w:id="0"/>
    </w:tbl>
    <w:p w:rsidR="006C10AA" w:rsidRPr="007938D8" w:rsidRDefault="007938D8"/>
    <w:sectPr w:rsidR="006C10AA" w:rsidRPr="007938D8" w:rsidSect="00947D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DF3"/>
    <w:rsid w:val="000B4405"/>
    <w:rsid w:val="000E73F1"/>
    <w:rsid w:val="00121057"/>
    <w:rsid w:val="00177567"/>
    <w:rsid w:val="001F67B1"/>
    <w:rsid w:val="00214E39"/>
    <w:rsid w:val="00350FE4"/>
    <w:rsid w:val="003D16A2"/>
    <w:rsid w:val="00403019"/>
    <w:rsid w:val="00545377"/>
    <w:rsid w:val="00584DF3"/>
    <w:rsid w:val="005A42BE"/>
    <w:rsid w:val="00644545"/>
    <w:rsid w:val="006C6FF9"/>
    <w:rsid w:val="00720443"/>
    <w:rsid w:val="00757CBB"/>
    <w:rsid w:val="007938D8"/>
    <w:rsid w:val="0087037B"/>
    <w:rsid w:val="008A6AC9"/>
    <w:rsid w:val="008E3B48"/>
    <w:rsid w:val="00906632"/>
    <w:rsid w:val="00947D6E"/>
    <w:rsid w:val="00962862"/>
    <w:rsid w:val="0097237A"/>
    <w:rsid w:val="009C7394"/>
    <w:rsid w:val="009F0DF4"/>
    <w:rsid w:val="00AC738E"/>
    <w:rsid w:val="00B044EB"/>
    <w:rsid w:val="00BE1CCB"/>
    <w:rsid w:val="00C1132D"/>
    <w:rsid w:val="00C20903"/>
    <w:rsid w:val="00C71C33"/>
    <w:rsid w:val="00CE63D4"/>
    <w:rsid w:val="00D107F2"/>
    <w:rsid w:val="00D514FE"/>
    <w:rsid w:val="00E03D81"/>
    <w:rsid w:val="00E2028C"/>
    <w:rsid w:val="00E37AB2"/>
    <w:rsid w:val="00E40C28"/>
    <w:rsid w:val="00E62926"/>
    <w:rsid w:val="00EB0666"/>
    <w:rsid w:val="00EF6256"/>
    <w:rsid w:val="00F55BBF"/>
    <w:rsid w:val="00F95114"/>
    <w:rsid w:val="00FA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7B0AB0-7A58-FC4E-B417-99AE92776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DF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DF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085</Characters>
  <Application>Microsoft Office Word</Application>
  <DocSecurity>0</DocSecurity>
  <Lines>217</Lines>
  <Paragraphs>216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M Z</dc:creator>
  <cp:keywords/>
  <dc:description/>
  <cp:lastModifiedBy>CFUNDADOR</cp:lastModifiedBy>
  <cp:revision>2</cp:revision>
  <dcterms:created xsi:type="dcterms:W3CDTF">2020-01-08T16:30:00Z</dcterms:created>
  <dcterms:modified xsi:type="dcterms:W3CDTF">2020-03-19T08:26:00Z</dcterms:modified>
</cp:coreProperties>
</file>